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6</w:t>
      </w:r>
      <w:r>
        <w:rPr>
          <w:rFonts w:cs="Times New Roman" w:ascii="Times New Roman" w:hAnsi="Times New Roman"/>
          <w:szCs w:val="21"/>
        </w:rPr>
        <w:t xml:space="preserve"> Genes predicted within duplicated genomic fragments of P131, Y34, and 70-15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5"/>
        <w:gridCol w:w="2920"/>
        <w:gridCol w:w="969"/>
        <w:gridCol w:w="602"/>
      </w:tblGrid>
      <w:tr>
        <w:trPr>
          <w:trHeight w:val="270" w:hRule="atLeast"/>
        </w:trPr>
        <w:tc>
          <w:tcPr>
            <w:tcW w:w="38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creted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M</w:t>
            </w:r>
          </w:p>
        </w:tc>
      </w:tr>
      <w:tr>
        <w:trPr>
          <w:trHeight w:val="270" w:hRule="atLeast"/>
        </w:trPr>
        <w:tc>
          <w:tcPr>
            <w:tcW w:w="38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131_scaffold00060-1 P131_scaffold01816-1 </w:t>
            </w:r>
          </w:p>
        </w:tc>
        <w:tc>
          <w:tcPr>
            <w:tcW w:w="29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PS glycosyltransferase</w:t>
            </w:r>
          </w:p>
        </w:tc>
        <w:tc>
          <w:tcPr>
            <w:tcW w:w="96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131_scaffold00592-1 P131_scaffold01676-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S1-like ATP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131_scaffold01174-1 P131_scaffold01514-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131_scaffold01409-1 P131_scaffold01783-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131_scaffold01491-1 P131_scaffold01781-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131_scaffold01677-6 P131_scaffold01424-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131_scaffold01742-1 P131_scaffold01531-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131_scaffold01745-1 P131_scaffold01779-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34_scaffold00001-1 Y34_scaffold01145-2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inesin light chain 3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34_scaffold00300-3 Y34_scaffold00969-52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PS glycosyltransfer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34_scaffold00316-3 Y34_scaffold00624-79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34_scaffold00676-3 Y34_scaffold00079-5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34_scaffold00804-2 Y34_scaffold00863-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cosyltransferase alpha 1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34_scaffold00804-7 Y34_scaffold01101-2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34_scaffold00846-6 Y34_scaffold01115-4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34_scaffold00995-1 Y34_scaffold01180-12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34_scaffold01033-2 Y34_scaffold00870-7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34_scaffold01174-1 Y34_scaffold01164-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306284067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0-152 supercontig_6.10-282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1-102 supercontig_6.12-834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1-45 supercontig_6.4-204 supercontig_6.8-21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1-71 supercontig_6.9-149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S transport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41"/>
            <w:bookmarkStart w:id="2" w:name="OLE_LINK4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57</w:t>
            </w:r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3" w:name="OLE_LINK43"/>
            <w:bookmarkStart w:id="4" w:name="OLE_LINK4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158</w:t>
            </w:r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WL2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2-59 supercontig_6.28-160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60 supercontig_6.12-645 supercontig_6.28-16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2-62 supercontig_6.28-163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S transport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2-649 supercontig_6.28-162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2-833 supercontig_6.12-6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2-919 supercontig_6.16-262 supercontig_6.25-79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3-1180 supercontig_6.13-8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3-1181 supercontig_6.13-7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lass II Aldolase and Adducin N-terminal domain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3-1186 supercontig_6.13-4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uconolactonase precursor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3-1187 supercontig_6.13-3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gar transporter STL1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3-287 supercontig_6.25-254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3-338 supercontig_6.13-340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4-111 supercontig_6.4-196 supercontig_6.6-16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4-98 supercontig_6.6-23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171 supercontig_6.15-174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177 supercontig_6.17-19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179 supercontig_6.17-30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180 supercontig_6.17-29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181 supercontig_6.17-28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182 supercontig_6.17-27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183 supercontig_6.17-26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184 supercontig_6.17-25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49 supercontig_6.7-103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5-51 supercontig_6.4-198 supercontig_6.7-105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522 supercontig_6.17-2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523 supercontig_6.17-3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524 supercontig_6.17-4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rboxypeptidase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526 supercontig_6.17-6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527 supercontig_6.17-7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5-611 supercontig_6.17-20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6-273 supercontig_6.7-10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7-10 supercontig_6.18-953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tin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7-51 supercontig_6.7-89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7-52 supercontig_6.7-90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sphotransferase family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7-54 supercontig_6.7-92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7-56 supercontig_6.7-94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7-58 supercontig_6.7-96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longation factor 2 kinase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7-59 supercontig_6.7-97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7-60 supercontig_6.7-98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7-61 supercontig_6.7-99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7-62 supercontig_6.7-88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7-9 supercontig_6.18-954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18-1317 supercontig_6.2-15 supercontig_6.21-141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8-1378 supercontig_6.21-1302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18-1379 supercontig_6.21-1301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0-4 supercontig_6.23-755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0-5 supercontig_6.23-756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1-1321 supercontig_6.9-103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1-1334 supercontig_6.21-1399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1-1413 supercontig_6.29-917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5-72 supercontig_6.7-77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8-130 supercontig_6.28-165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8-134 supercontig_6.28-169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8-137 supercontig_6.28-173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8-138 supercontig_6.28-175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8-139 supercontig_6.28-176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8-140 supercontig_6.28-177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8-141 supercontig_6.28-178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8-147 supercontig_6.8-213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28-157 supercontig_6.4-193 supercontig_6.8-6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terigmatocystin 8-O-methyltransferase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29-890 supercontig_6.29-895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3-2 supercontig_6.31-9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4-188 supercontig_6.6-12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rbonic anhydrase 2 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4-195 supercontig_6.9-154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drug resistance protein 1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4-199 supercontig_6.15-52 supercontig_6.7-106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7-100 supercontig_6.16-274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contig_6.8-219 supercontig_6.8-66 supercontig_6.8-7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percontig_6.8-65 supercontig_6.8-73 </w:t>
            </w:r>
          </w:p>
        </w:tc>
        <w:tc>
          <w:tcPr>
            <w:tcW w:w="29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ecreted, </w:t>
      </w:r>
      <w:r>
        <w:rPr>
          <w:rFonts w:cs="Times New Roman" w:ascii="Times New Roman" w:hAnsi="Times New Roman"/>
        </w:rPr>
        <w:t xml:space="preserve">secreted proteins; </w:t>
      </w:r>
      <w:r>
        <w:rPr>
          <w:rFonts w:cs="Times New Roman" w:ascii="Times New Roman" w:hAnsi="Times New Roman"/>
        </w:rPr>
        <w:t xml:space="preserve">TM, </w:t>
      </w:r>
      <w:r>
        <w:rPr>
          <w:rFonts w:cs="Times New Roman" w:ascii="Times New Roman" w:hAnsi="Times New Roman"/>
        </w:rPr>
        <w:t>transmembrane domain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1:26:00Z</dcterms:created>
  <dc:creator>YANGJUN</dc:creator>
  <dc:description/>
  <cp:keywords/>
  <dc:language>en-US</dc:language>
  <cp:lastModifiedBy>YANGJUN</cp:lastModifiedBy>
  <dcterms:modified xsi:type="dcterms:W3CDTF">2012-07-05T13:52:00Z</dcterms:modified>
  <cp:revision>18</cp:revision>
  <dc:subject/>
  <dc:title/>
</cp:coreProperties>
</file>